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A9D7AB" w14:textId="77777777" w:rsidR="00282780" w:rsidRPr="00997B6B" w:rsidRDefault="00282780" w:rsidP="00282780">
      <w:pPr>
        <w:spacing w:after="0" w:line="480" w:lineRule="auto"/>
        <w:ind w:left="-720"/>
        <w:rPr>
          <w:rFonts w:cstheme="minorHAnsi"/>
          <w:i/>
        </w:rPr>
      </w:pPr>
      <w:bookmarkStart w:id="0" w:name="_GoBack"/>
      <w:bookmarkEnd w:id="0"/>
      <w:r w:rsidRPr="00997B6B">
        <w:rPr>
          <w:rFonts w:cstheme="minorHAnsi"/>
          <w:b/>
        </w:rPr>
        <w:t>Table S1:</w:t>
      </w:r>
      <w:r w:rsidRPr="00997B6B">
        <w:rPr>
          <w:rFonts w:cstheme="minorHAnsi"/>
          <w:i/>
        </w:rPr>
        <w:t xml:space="preserve"> Actual yield (</w:t>
      </w:r>
      <w:proofErr w:type="spellStart"/>
      <w:r w:rsidRPr="00997B6B">
        <w:rPr>
          <w:rFonts w:cstheme="minorHAnsi"/>
          <w:i/>
        </w:rPr>
        <w:t>Ya</w:t>
      </w:r>
      <w:proofErr w:type="spellEnd"/>
      <w:r w:rsidRPr="00997B6B">
        <w:rPr>
          <w:rFonts w:cstheme="minorHAnsi"/>
          <w:i/>
        </w:rPr>
        <w:t>), water-limited yield potential (</w:t>
      </w:r>
      <w:proofErr w:type="spellStart"/>
      <w:r w:rsidRPr="00997B6B">
        <w:rPr>
          <w:rFonts w:cstheme="minorHAnsi"/>
          <w:i/>
        </w:rPr>
        <w:t>Yw</w:t>
      </w:r>
      <w:proofErr w:type="spellEnd"/>
      <w:r w:rsidRPr="00997B6B">
        <w:rPr>
          <w:rFonts w:cstheme="minorHAnsi"/>
          <w:i/>
        </w:rPr>
        <w:t>), seasonal water-limited potential crop evapotranspiration (</w:t>
      </w:r>
      <w:proofErr w:type="spellStart"/>
      <w:r w:rsidRPr="00997B6B">
        <w:rPr>
          <w:rFonts w:cstheme="minorHAnsi"/>
          <w:i/>
        </w:rPr>
        <w:t>ETw</w:t>
      </w:r>
      <w:proofErr w:type="spellEnd"/>
      <w:r w:rsidRPr="00997B6B">
        <w:rPr>
          <w:rFonts w:cstheme="minorHAnsi"/>
          <w:i/>
        </w:rPr>
        <w:t>), actual water productivity (</w:t>
      </w:r>
      <w:proofErr w:type="spellStart"/>
      <w:r w:rsidRPr="00997B6B">
        <w:rPr>
          <w:rFonts w:cstheme="minorHAnsi"/>
          <w:i/>
        </w:rPr>
        <w:t>WPa</w:t>
      </w:r>
      <w:proofErr w:type="spellEnd"/>
      <w:r w:rsidRPr="00997B6B">
        <w:rPr>
          <w:rFonts w:cstheme="minorHAnsi"/>
          <w:i/>
        </w:rPr>
        <w:t xml:space="preserve">), and water-limited potential water productivity (WPw) for rainfed maize and wheat in different countries. National harvested area (and % of global area) and crop simulation model(s) used for each crop-region are shown. </w:t>
      </w:r>
    </w:p>
    <w:tbl>
      <w:tblPr>
        <w:tblW w:w="10712" w:type="dxa"/>
        <w:tblInd w:w="-720" w:type="dxa"/>
        <w:tblLook w:val="04A0" w:firstRow="1" w:lastRow="0" w:firstColumn="1" w:lastColumn="0" w:noHBand="0" w:noVBand="1"/>
      </w:tblPr>
      <w:tblGrid>
        <w:gridCol w:w="816"/>
        <w:gridCol w:w="1511"/>
        <w:gridCol w:w="1358"/>
        <w:gridCol w:w="1623"/>
        <w:gridCol w:w="1402"/>
        <w:gridCol w:w="1026"/>
        <w:gridCol w:w="1026"/>
        <w:gridCol w:w="635"/>
        <w:gridCol w:w="657"/>
        <w:gridCol w:w="885"/>
      </w:tblGrid>
      <w:tr w:rsidR="00282780" w:rsidRPr="00313A96" w14:paraId="694CC92F" w14:textId="77777777" w:rsidTr="00E822CC">
        <w:trPr>
          <w:trHeight w:val="288"/>
        </w:trPr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37770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Cro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9E5FF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9271A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Country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DE484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010-2014 are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E246E26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Simulation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28B9C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313A96">
              <w:rPr>
                <w:rFonts w:eastAsia="Times New Roman" w:cs="Calibri"/>
                <w:color w:val="000000"/>
              </w:rPr>
              <w:t>Y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2B76A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313A96">
              <w:rPr>
                <w:rFonts w:eastAsia="Times New Roman" w:cs="Calibri"/>
                <w:color w:val="000000"/>
              </w:rPr>
              <w:t>Y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32BE1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313A96">
              <w:rPr>
                <w:rFonts w:eastAsia="Times New Roman" w:cs="Calibri"/>
                <w:color w:val="000000"/>
              </w:rPr>
              <w:t>ET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756CB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313A96">
              <w:rPr>
                <w:rFonts w:eastAsia="Times New Roman" w:cs="Calibri"/>
                <w:color w:val="000000"/>
              </w:rPr>
              <w:t>WP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96D8F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WPw</w:t>
            </w:r>
          </w:p>
        </w:tc>
      </w:tr>
      <w:tr w:rsidR="00282780" w:rsidRPr="00313A96" w14:paraId="284CB6C1" w14:textId="77777777" w:rsidTr="00E822CC">
        <w:trPr>
          <w:trHeight w:val="97"/>
        </w:trPr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EFFCB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37E1EB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E2BFAD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01861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(Mha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14147C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2AB52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(Mg ha</w:t>
            </w:r>
            <w:r w:rsidRPr="00313A96">
              <w:rPr>
                <w:rFonts w:eastAsia="Times New Roman" w:cs="Calibri"/>
                <w:color w:val="000000"/>
                <w:vertAlign w:val="superscript"/>
              </w:rPr>
              <w:t>-1</w:t>
            </w:r>
            <w:r w:rsidRPr="00313A96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532D34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(Mg ha</w:t>
            </w:r>
            <w:r w:rsidRPr="00313A96">
              <w:rPr>
                <w:rFonts w:eastAsia="Times New Roman" w:cs="Calibri"/>
                <w:color w:val="000000"/>
                <w:vertAlign w:val="superscript"/>
              </w:rPr>
              <w:t>-1</w:t>
            </w:r>
            <w:r w:rsidRPr="00313A96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F9D126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(mm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96D8E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(kg ha</w:t>
            </w:r>
            <w:r w:rsidRPr="00313A96">
              <w:rPr>
                <w:rFonts w:eastAsia="Times New Roman" w:cs="Calibri"/>
                <w:color w:val="000000"/>
                <w:vertAlign w:val="superscript"/>
              </w:rPr>
              <w:t>-1</w:t>
            </w:r>
            <w:r w:rsidRPr="00313A96">
              <w:rPr>
                <w:rFonts w:eastAsia="Times New Roman" w:cs="Calibri"/>
                <w:color w:val="000000"/>
              </w:rPr>
              <w:t xml:space="preserve"> mm</w:t>
            </w:r>
            <w:r w:rsidRPr="00313A96">
              <w:rPr>
                <w:rFonts w:eastAsia="Times New Roman" w:cs="Calibri"/>
                <w:color w:val="000000"/>
                <w:vertAlign w:val="superscript"/>
              </w:rPr>
              <w:t>-1</w:t>
            </w:r>
            <w:r w:rsidRPr="00313A96">
              <w:rPr>
                <w:rFonts w:eastAsia="Times New Roman" w:cs="Calibri"/>
                <w:color w:val="000000"/>
              </w:rPr>
              <w:t>)</w:t>
            </w:r>
          </w:p>
        </w:tc>
      </w:tr>
      <w:tr w:rsidR="00282780" w:rsidRPr="00313A96" w14:paraId="00223B90" w14:textId="77777777" w:rsidTr="00E822CC">
        <w:trPr>
          <w:trHeight w:val="288"/>
        </w:trPr>
        <w:tc>
          <w:tcPr>
            <w:tcW w:w="8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20BDF9C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Maiz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8E20D0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</w:t>
            </w:r>
            <w:r w:rsidRPr="00313A96">
              <w:rPr>
                <w:rFonts w:eastAsia="Times New Roman" w:cs="Calibri"/>
                <w:color w:val="000000"/>
              </w:rPr>
              <w:t>ub-Saharan Africa (SS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DADCB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Burkina Fas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1239B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0.8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FC981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Hybrid 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20553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3021E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4FEE1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2F09B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52F3E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6.6</w:t>
            </w:r>
          </w:p>
        </w:tc>
      </w:tr>
      <w:tr w:rsidR="00282780" w:rsidRPr="00313A96" w14:paraId="0DE10DBF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3B537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BD7C5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19228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Ethiop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0F075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.0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58FDE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D2FE9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3C593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F80A2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66D5D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E7090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8.2</w:t>
            </w:r>
          </w:p>
        </w:tc>
      </w:tr>
      <w:tr w:rsidR="00282780" w:rsidRPr="00313A96" w14:paraId="4135E21D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90C2A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46E70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DADF4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Ghan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75FBA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.0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04699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1483A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CC199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BCCF7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31D62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B29F9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8.8</w:t>
            </w:r>
          </w:p>
        </w:tc>
      </w:tr>
      <w:tr w:rsidR="00282780" w:rsidRPr="00313A96" w14:paraId="3B6BA306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05644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A3F7B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1FDD1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Keny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3143E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.1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C55C8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3A988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B9202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D3B22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24A1D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20E4D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4.7</w:t>
            </w:r>
          </w:p>
        </w:tc>
      </w:tr>
      <w:tr w:rsidR="00282780" w:rsidRPr="00313A96" w14:paraId="164A6BEB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9EB2E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020EC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BD614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Mali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076A9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0.7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5107A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6056B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A9F54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F41F8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28284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5B701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0.9</w:t>
            </w:r>
          </w:p>
        </w:tc>
      </w:tr>
      <w:tr w:rsidR="00282780" w:rsidRPr="00313A96" w14:paraId="7FE95F96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AE5F2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44B01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E5A40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Niger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930E0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5.4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4E33B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E30D1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3886F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5E13F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ED5F9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3921E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2.3</w:t>
            </w:r>
          </w:p>
        </w:tc>
      </w:tr>
      <w:tr w:rsidR="00282780" w:rsidRPr="00313A96" w14:paraId="10A70D91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503C4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E3CDC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1A8C6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Tanzan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4A080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7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E2FE8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0B638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B3B24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8A1C9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3427F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AD340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2.0</w:t>
            </w:r>
          </w:p>
        </w:tc>
      </w:tr>
      <w:tr w:rsidR="00282780" w:rsidRPr="00313A96" w14:paraId="33D8AB4C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01E32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3544C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5A7AD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Zamb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E56F1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.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A0CC8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91519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B1BA7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098A8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D2759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B2B4B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9.8</w:t>
            </w:r>
          </w:p>
        </w:tc>
      </w:tr>
      <w:tr w:rsidR="00282780" w:rsidRPr="00313A96" w14:paraId="2A99A8D8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04E4A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831E4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</w:t>
            </w:r>
            <w:r w:rsidRPr="00313A96">
              <w:rPr>
                <w:rFonts w:eastAsia="Times New Roman" w:cs="Calibri"/>
                <w:color w:val="000000"/>
              </w:rPr>
              <w:t>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EDCD4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Ind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AAB86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8.9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30CD9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Hybrid 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09A27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6A248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C9560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B48F5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ACAFA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3.6</w:t>
            </w:r>
          </w:p>
        </w:tc>
      </w:tr>
      <w:tr w:rsidR="00282780" w:rsidRPr="00313A96" w14:paraId="509AC881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F4002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768E3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est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FB657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German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2F468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0.5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71A96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WOF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3E068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4CF9F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DD870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4F3B6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681B6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8.9</w:t>
            </w:r>
          </w:p>
        </w:tc>
      </w:tr>
      <w:tr w:rsidR="00282780" w:rsidRPr="00313A96" w14:paraId="11AF5692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AEF34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877EC7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st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74672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Bulgar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67F6C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0.4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31D62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WOF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B3FED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01C5F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D47F8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EDEAC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11D56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9.6</w:t>
            </w:r>
          </w:p>
        </w:tc>
      </w:tr>
      <w:tr w:rsidR="00282780" w:rsidRPr="00313A96" w14:paraId="68496A9F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8C8ED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60F42E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45883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Polan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45E3A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0.5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F993C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65530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EC35E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9B815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7BA53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3BA92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7.8</w:t>
            </w:r>
          </w:p>
        </w:tc>
      </w:tr>
      <w:tr w:rsidR="00282780" w:rsidRPr="00313A96" w14:paraId="0C05EDD4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C5211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353D21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6E47F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Roman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896E2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.5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11F29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5578B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C1555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B53AB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58F47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66D8E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0.6</w:t>
            </w:r>
          </w:p>
        </w:tc>
      </w:tr>
      <w:tr w:rsidR="00282780" w:rsidRPr="00313A96" w14:paraId="5C36CCC1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1A0A0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FC0652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B5CB8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Ukrain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0CC05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4.0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FB91B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CF9C1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63CC0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57135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4E7D4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E873C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2.8</w:t>
            </w:r>
          </w:p>
        </w:tc>
      </w:tr>
      <w:tr w:rsidR="00282780" w:rsidRPr="00313A96" w14:paraId="12B37D03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9FEA6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B0DC8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C8594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US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D4306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4.3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12939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Hybrid 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76D11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FD43C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DB7F8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78B72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D730D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6.3</w:t>
            </w:r>
          </w:p>
        </w:tc>
      </w:tr>
      <w:tr w:rsidR="00282780" w:rsidRPr="00313A96" w14:paraId="0DEF7AFA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F93EA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586A37D8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u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D5060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Argentin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17D32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4.0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CA6A1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CERES-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1428F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33A25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A813F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D25A0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95FDE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3.0</w:t>
            </w:r>
          </w:p>
        </w:tc>
      </w:tr>
      <w:tr w:rsidR="00282780" w:rsidRPr="00313A96" w14:paraId="6254463B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D8C8E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60538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D302D2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Brazil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200516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4.2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6FEBD1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68E10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4CD2E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F067F4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D0DA6D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5858D3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3.0</w:t>
            </w:r>
          </w:p>
        </w:tc>
      </w:tr>
      <w:tr w:rsidR="00282780" w:rsidRPr="00313A96" w14:paraId="067868A0" w14:textId="77777777" w:rsidTr="00E822CC">
        <w:trPr>
          <w:trHeight w:val="288"/>
        </w:trPr>
        <w:tc>
          <w:tcPr>
            <w:tcW w:w="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hideMark/>
          </w:tcPr>
          <w:p w14:paraId="56172C62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Whe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0E9B78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S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F2BB4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Ethiop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C5B73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.6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D3A6B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WOF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70D71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B511D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38DB1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F9612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CF10D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8.9</w:t>
            </w:r>
          </w:p>
        </w:tc>
      </w:tr>
      <w:tr w:rsidR="00282780" w:rsidRPr="00313A96" w14:paraId="57311859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5280FD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B52F5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A742C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Keny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77682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0.2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A0763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A103F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E22F5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FF914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35993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FFFB2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6.5</w:t>
            </w:r>
          </w:p>
        </w:tc>
      </w:tr>
      <w:tr w:rsidR="00282780" w:rsidRPr="00313A96" w14:paraId="6E00576C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7FE026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6C37B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62FEE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Tanzan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9AD2E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0.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590F6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6D946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A3D34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AC783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4BB57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3CEC5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3.3</w:t>
            </w:r>
          </w:p>
        </w:tc>
      </w:tr>
      <w:tr w:rsidR="00282780" w:rsidRPr="00313A96" w14:paraId="7B155637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26ADD1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E6EDD6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est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F0C73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Denmark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D6C38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0.7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D9561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WOF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89FCD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7552A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AEFFE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5C4E7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FC5D4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1.9</w:t>
            </w:r>
          </w:p>
        </w:tc>
      </w:tr>
      <w:tr w:rsidR="00282780" w:rsidRPr="00313A96" w14:paraId="2FEEFCBA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97416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776CA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4F489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Germany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5D461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17850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15E31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7626D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7EDA1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400E6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32F00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6.1</w:t>
            </w:r>
          </w:p>
        </w:tc>
      </w:tr>
      <w:tr w:rsidR="00282780" w:rsidRPr="00313A96" w14:paraId="1120DEDF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622A5B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FED81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73EDC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Netherland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36554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0.2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2EE1B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54A30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BFF1D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6AFB1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EB699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FE63F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5.5</w:t>
            </w:r>
          </w:p>
        </w:tc>
      </w:tr>
      <w:tr w:rsidR="00282780" w:rsidRPr="00313A96" w14:paraId="6810E03F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2DEA3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F3F3F3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277DC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Portugal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D10CE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0.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A9F88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6DF13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8BE5C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B9CD3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C167B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73FA1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1.0</w:t>
            </w:r>
          </w:p>
        </w:tc>
      </w:tr>
      <w:tr w:rsidR="00282780" w:rsidRPr="00313A96" w14:paraId="3EAECFBC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7CC24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F7991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76626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Spai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69BAB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.1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EBD1F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A2B79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2994D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FD85D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C6D3C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75D9A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2.1</w:t>
            </w:r>
          </w:p>
        </w:tc>
      </w:tr>
      <w:tr w:rsidR="00282780" w:rsidRPr="00313A96" w14:paraId="1823F042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6443A0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33348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3290B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Swede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A8DAC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0.4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9D0EF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1254E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1224A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D3B96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3C700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63F38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5.9</w:t>
            </w:r>
          </w:p>
        </w:tc>
      </w:tr>
      <w:tr w:rsidR="00282780" w:rsidRPr="00313A96" w14:paraId="54997FF7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C4CE32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7332C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ast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3051D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Poland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7F31E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.2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6879D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WOF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D50FA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8507A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</w:rPr>
            </w:pPr>
            <w:r w:rsidRPr="00313A96">
              <w:rPr>
                <w:rFonts w:eastAsia="Times New Roman" w:cs="Calibri"/>
                <w:color w:val="000000" w:themeColor="text1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42101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</w:rPr>
            </w:pPr>
            <w:r w:rsidRPr="00313A96">
              <w:rPr>
                <w:rFonts w:eastAsia="Times New Roman" w:cs="Calibri"/>
                <w:color w:val="000000" w:themeColor="text1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2DE2F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</w:rPr>
            </w:pPr>
            <w:r w:rsidRPr="00313A96">
              <w:rPr>
                <w:rFonts w:eastAsia="Times New Roman" w:cs="Calibri"/>
                <w:color w:val="000000" w:themeColor="text1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27B1A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</w:rPr>
            </w:pPr>
            <w:r w:rsidRPr="00313A96">
              <w:rPr>
                <w:rFonts w:eastAsia="Times New Roman" w:cs="Calibri"/>
                <w:color w:val="000000" w:themeColor="text1"/>
              </w:rPr>
              <w:t>27.7</w:t>
            </w:r>
          </w:p>
        </w:tc>
      </w:tr>
      <w:tr w:rsidR="00282780" w:rsidRPr="00313A96" w14:paraId="66F695C6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F19AC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8A762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A5AE1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Roman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D4261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.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85882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841D5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22A40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B909F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80684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9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EDF3B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2.8</w:t>
            </w:r>
          </w:p>
        </w:tc>
      </w:tr>
      <w:tr w:rsidR="00282780" w:rsidRPr="00313A96" w14:paraId="4C06E014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CC7BE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777CC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BBAA8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Bulgar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487F1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.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FD1EA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4BBAC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0A222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8B45D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C2E99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4831E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1.6</w:t>
            </w:r>
          </w:p>
        </w:tc>
      </w:tr>
      <w:tr w:rsidR="00282780" w:rsidRPr="00313A96" w14:paraId="6AC85399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CF325D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CBDE1F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517EB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Ukrain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33EE1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6.2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01389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A2CEC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A3A22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4E4CD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A33AA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CB429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2.8</w:t>
            </w:r>
          </w:p>
        </w:tc>
      </w:tr>
      <w:tr w:rsidR="00282780" w:rsidRPr="00313A96" w14:paraId="259BFC48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3BF218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C35091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Middle East &amp; North Africa (ME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6C051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Jorda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C9DCC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0.02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E61B2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WOF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6A130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278C4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FD83D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75841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18303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2.2</w:t>
            </w:r>
          </w:p>
        </w:tc>
      </w:tr>
      <w:tr w:rsidR="00282780" w:rsidRPr="00313A96" w14:paraId="04BAAA3E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A2919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7A735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6714D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Morocco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550AB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484B7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43D17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888AC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02F36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006DA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3CA0A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4.6</w:t>
            </w:r>
          </w:p>
        </w:tc>
      </w:tr>
      <w:tr w:rsidR="00282780" w:rsidRPr="00313A96" w14:paraId="065C9F3D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21C061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DF107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45E55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Tunis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38C9E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0.7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6438A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A038A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68919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62DE4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B6B4E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06342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7.0</w:t>
            </w:r>
          </w:p>
        </w:tc>
      </w:tr>
      <w:tr w:rsidR="00282780" w:rsidRPr="00313A96" w14:paraId="4C2BE9DF" w14:textId="77777777" w:rsidTr="00E822CC">
        <w:trPr>
          <w:trHeight w:val="288"/>
        </w:trPr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5ACD8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4B176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8D14A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Australia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1BA0E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3.3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B9170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APS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75FA3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CC3E8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4975D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F9CD4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06D40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5.7</w:t>
            </w:r>
          </w:p>
        </w:tc>
      </w:tr>
      <w:tr w:rsidR="00282780" w:rsidRPr="00313A96" w14:paraId="37CA7740" w14:textId="77777777" w:rsidTr="00E822CC">
        <w:trPr>
          <w:trHeight w:val="300"/>
        </w:trPr>
        <w:tc>
          <w:tcPr>
            <w:tcW w:w="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B7DDA3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BE96F2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uth Ame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B1AEDD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Argentina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8E0BCE" w14:textId="77777777" w:rsidR="00282780" w:rsidRPr="00313A96" w:rsidRDefault="00282780" w:rsidP="00E822C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8 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7CE87" w14:textId="77777777" w:rsidR="00282780" w:rsidRPr="00313A96" w:rsidRDefault="00282780" w:rsidP="00E822CC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CERES-wh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AF213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D5A55B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587D2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A8757A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9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AFC2A0" w14:textId="77777777" w:rsidR="00282780" w:rsidRPr="00313A96" w:rsidRDefault="00282780" w:rsidP="00E822C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313A96">
              <w:rPr>
                <w:rFonts w:eastAsia="Times New Roman" w:cs="Calibri"/>
                <w:color w:val="000000"/>
              </w:rPr>
              <w:t>15.4</w:t>
            </w:r>
          </w:p>
        </w:tc>
      </w:tr>
    </w:tbl>
    <w:p w14:paraId="6D4DA74B" w14:textId="77777777" w:rsidR="00241D39" w:rsidRPr="00921C43" w:rsidRDefault="00706500" w:rsidP="00921C43"/>
    <w:sectPr w:rsidR="00241D39" w:rsidRPr="00921C43" w:rsidSect="009A7E98">
      <w:pgSz w:w="12240" w:h="15840"/>
      <w:pgMar w:top="360" w:right="5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A2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467"/>
    <w:rsid w:val="00104FCF"/>
    <w:rsid w:val="00192EC1"/>
    <w:rsid w:val="00282780"/>
    <w:rsid w:val="004574C5"/>
    <w:rsid w:val="00557467"/>
    <w:rsid w:val="00636C16"/>
    <w:rsid w:val="00706500"/>
    <w:rsid w:val="007C05B5"/>
    <w:rsid w:val="00921C43"/>
    <w:rsid w:val="00997B6B"/>
    <w:rsid w:val="009A7E98"/>
    <w:rsid w:val="00E2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6C2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7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7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9</Words>
  <Characters>1993</Characters>
  <Application>Microsoft Macintosh Word</Application>
  <DocSecurity>0</DocSecurity>
  <Lines>16</Lines>
  <Paragraphs>4</Paragraphs>
  <ScaleCrop>false</ScaleCrop>
  <Company>University of Nebraska-Lincoln</Company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Ignacio Rattalino Edreira</dc:creator>
  <cp:keywords/>
  <dc:description/>
  <cp:lastModifiedBy>Passang Sherpa</cp:lastModifiedBy>
  <cp:revision>9</cp:revision>
  <dcterms:created xsi:type="dcterms:W3CDTF">2017-12-14T17:16:00Z</dcterms:created>
  <dcterms:modified xsi:type="dcterms:W3CDTF">2018-05-28T09:58:00Z</dcterms:modified>
</cp:coreProperties>
</file>